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4BB63" w14:textId="69507920" w:rsidR="00AB30A3" w:rsidRPr="00BF2F8E" w:rsidRDefault="00AB30A3" w:rsidP="00AB30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BF2F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BF2F8E">
        <w:rPr>
          <w:rFonts w:ascii="Times New Roman" w:hAnsi="Times New Roman" w:cs="Times New Roman"/>
          <w:sz w:val="24"/>
          <w:szCs w:val="24"/>
        </w:rPr>
        <w:t>ICD-9 and ICD-10 diagnosis codes.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7"/>
        <w:gridCol w:w="2575"/>
        <w:gridCol w:w="1938"/>
      </w:tblGrid>
      <w:tr w:rsidR="00AB30A3" w:rsidRPr="00BF2F8E" w14:paraId="55464CCB" w14:textId="77777777" w:rsidTr="001E34E8">
        <w:trPr>
          <w:trHeight w:val="120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0B457812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CD-9 Code/ICD-10 Code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031BF960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633A7924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ationale</w:t>
            </w:r>
          </w:p>
        </w:tc>
      </w:tr>
      <w:tr w:rsidR="00AB30A3" w:rsidRPr="00BF2F8E" w14:paraId="0583BB63" w14:textId="77777777" w:rsidTr="001E34E8">
        <w:trPr>
          <w:trHeight w:val="14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4FCFC1D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59.03, 362.53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8609B61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ystoid macular edema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D35D6F2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clusion/exclusion criteria</w:t>
            </w:r>
          </w:p>
        </w:tc>
      </w:tr>
      <w:tr w:rsidR="00AB30A3" w:rsidRPr="00BF2F8E" w14:paraId="6F99EEDB" w14:textId="77777777" w:rsidTr="001E34E8">
        <w:trPr>
          <w:trHeight w:val="98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9B884A8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35.35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C5E3A5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ystoid macular degeneration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0BAF6C7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clusion/exclusion criteria</w:t>
            </w:r>
          </w:p>
        </w:tc>
      </w:tr>
      <w:tr w:rsidR="00AB30A3" w:rsidRPr="00BF2F8E" w14:paraId="2C47BBCB" w14:textId="77777777" w:rsidTr="001E34E8">
        <w:trPr>
          <w:trHeight w:val="7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F6D3B18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35.81, 362.83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C810B85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cular edema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DA3B447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xclusion criteria</w:t>
            </w:r>
          </w:p>
        </w:tc>
      </w:tr>
      <w:tr w:rsidR="00AB30A3" w:rsidRPr="00BF2F8E" w14:paraId="54C2D89D" w14:textId="77777777" w:rsidTr="001E34E8">
        <w:trPr>
          <w:trHeight w:val="294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FC36D5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11.311, E11.321, E11.331, E11.341, E11.351, E10.311, E10.321, E10.331, E10.341, E10.351, 362.07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4D06C49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cular edema associated with diabetes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D6FD5D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xclusion criteria</w:t>
            </w:r>
          </w:p>
        </w:tc>
      </w:tr>
      <w:tr w:rsidR="00AB30A3" w:rsidRPr="00BF2F8E" w14:paraId="7449ABE2" w14:textId="77777777" w:rsidTr="001E34E8">
        <w:trPr>
          <w:trHeight w:val="14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1FCD461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11.319, E11.329, E11.339, E11.349, 362.01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6C62CE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abetic retinopathy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817634F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seline characteristic</w:t>
            </w:r>
          </w:p>
        </w:tc>
      </w:tr>
      <w:tr w:rsidR="00AB30A3" w:rsidRPr="00BF2F8E" w14:paraId="598F67C3" w14:textId="77777777" w:rsidTr="001E34E8">
        <w:trPr>
          <w:trHeight w:val="7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953E34E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35.379, 362.5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243F7E3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piretinal membran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4897D0E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seline characteristic</w:t>
            </w:r>
          </w:p>
        </w:tc>
      </w:tr>
      <w:tr w:rsidR="00AB30A3" w:rsidRPr="00BF2F8E" w14:paraId="330BF2B1" w14:textId="77777777" w:rsidTr="001E34E8">
        <w:trPr>
          <w:trHeight w:val="7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8C9069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34.81, 362.35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48CED8D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tinal vein occlusion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821928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seline characteristic</w:t>
            </w:r>
          </w:p>
        </w:tc>
      </w:tr>
      <w:tr w:rsidR="00AB30A3" w:rsidRPr="00BF2F8E" w14:paraId="3A2C6D9A" w14:textId="77777777" w:rsidTr="001E34E8">
        <w:trPr>
          <w:trHeight w:val="221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C6A3E26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20.01, H20.02, H20.1, H43.9, H30.02, H30.03, 364.04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DF2D71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Uveitis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6DF28C9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seline characteristic</w:t>
            </w:r>
          </w:p>
        </w:tc>
      </w:tr>
      <w:tr w:rsidR="00AB30A3" w:rsidRPr="00BF2F8E" w14:paraId="0889D07B" w14:textId="77777777" w:rsidTr="001E34E8">
        <w:trPr>
          <w:trHeight w:val="7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758AD4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21, I22, I25.2, 410, 412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95BD7B6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cute myocardial infarction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36F1BC9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12935D26" w14:textId="77777777" w:rsidTr="001E34E8">
        <w:trPr>
          <w:trHeight w:val="514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0FA5DF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09.9, I11.0, I13.0, I13.2, I25.5, I42.0, I42.5, I42.6, I42.7, I42.8, I42.9, I43, I50, P29.0, 398.91, 402.01, 402.11, 402.91, 404.01, 404.03, 404.11, 404.13, 404.91, 404.93, 425.4-425.9, 428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55B35C7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ngestive heart failur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72ADE00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34A9AA75" w14:textId="77777777" w:rsidTr="001E34E8">
        <w:trPr>
          <w:trHeight w:val="441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A6948A8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70, I71, I73.1, I73.8, I73.9, I77.1, I79.0, I79.2, K55.1, K55.8, K55.9, Z95.8, Z95.9, 093.0, 437.3, 440, 441, 443.1-443.9, 447.1, 557.1, 557.9, V43.4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415244D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eripheral vascular diseas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A1EA4EB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020AAD7D" w14:textId="77777777" w:rsidTr="001E34E8">
        <w:trPr>
          <w:trHeight w:val="14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FD113C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45, G46, H34.0, I60-I69, 362.34, 430-438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68B169E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erebrovascular diseas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0EF93ED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377EA9DE" w14:textId="77777777" w:rsidTr="001E34E8">
        <w:trPr>
          <w:trHeight w:val="14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EAE4556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00-F03, F05, G30, G31.1, 290, 294.1, 331.2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EA6F109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ementia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579AA14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71BE8881" w14:textId="77777777" w:rsidTr="001E34E8">
        <w:trPr>
          <w:trHeight w:val="294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11477302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27.8, I27.9, J68.4, J40-J47, J60-J67, J70.1, J70.3, 416.8, 416.9, 490-505, 506.4, 508.1, 508.8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D13C088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ronic pulmonary diseas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9CE1312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109C800B" w14:textId="77777777" w:rsidTr="001E34E8">
        <w:trPr>
          <w:trHeight w:val="294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587BD84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05, M06, M31.5, M32, M33, M34, M35.1, M35.3, M36.0, 446.5, 710.0-710.4, 714.0-714.2, 714.8, 725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7E4626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heumatic diseas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55E771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205DBC7F" w14:textId="77777777" w:rsidTr="001E34E8">
        <w:trPr>
          <w:trHeight w:val="7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EE8DCFE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25 – K28, 531-534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672E28D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eptic ulcer diseas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06A12BE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63871AB7" w14:textId="77777777" w:rsidTr="001E34E8">
        <w:trPr>
          <w:trHeight w:val="662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71513D3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18, K70.0, K70.1, K70.2, K70.3, K70.9, K71.3, K71.4, K71.5, K71.7, K73, K74, K76.0, K76.2, K76.3, K76.4, K76.8, K76.9, Z94.4, 070.22, 070.23, 070.32, 070.33, 070.44, 070.54, 070.6, 070.9, 570, 571, 573.3, 573.4, 573.8, 573.9, V42.7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A66EA1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ild liver diseas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EEDC53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6A7E5AC0" w14:textId="77777777" w:rsidTr="001E34E8">
        <w:trPr>
          <w:trHeight w:val="587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118D205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E10.0, E10.l, E10.6, E10.8, E10.9, E11.0, E11.1, E11.6, E11.8, E11.9, E12.0, E12.1, E12.6, E12.8, E12.9, E13.0, E13.1, E13.6, E13.8, E13.9, E14.0, E14.1, E14.6, E14.8, E14.9, 250.0-250.3, 250.8, 250.9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03DE71A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Diabete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br/>
            </w: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mild to moderate)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D7AFC2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/Baseline characteristics</w:t>
            </w:r>
          </w:p>
        </w:tc>
      </w:tr>
      <w:tr w:rsidR="00AB30A3" w:rsidRPr="00BF2F8E" w14:paraId="7ED94AC1" w14:textId="77777777" w:rsidTr="001E34E8">
        <w:trPr>
          <w:trHeight w:val="367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C6C5736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10.7, E11.7, E12.7, E13.7, E14.7, E10.2-E10.5, E11.2-E11.5, E12.2-E12.5, E13.2-E13.5, E14.2-E14.5, 250.4-250.7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35A75D4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iabetes with complications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0671D3C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/Baseline characteristics</w:t>
            </w:r>
          </w:p>
        </w:tc>
      </w:tr>
      <w:tr w:rsidR="00AB30A3" w:rsidRPr="00BF2F8E" w14:paraId="20A7D4C1" w14:textId="77777777" w:rsidTr="001E34E8">
        <w:trPr>
          <w:trHeight w:val="294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115C4A6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04.1, G11.4, G80.1, G80.2, G81, G82, G83.0-G83.4, G83.9, 334.1, 342, 343, 344.0-344.6, 344.9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B25FBEE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emiplegia or paraplegia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B3EBB65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6F2F908D" w14:textId="77777777" w:rsidTr="001E34E8">
        <w:trPr>
          <w:trHeight w:val="514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99B964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12.0, I13.1, N18, N19, N25.0, N03.2-N03.7, Z49, Z94.0, Z99.2, 403.01, 403.11, 403.91, 404.02, 404.03, 404.12, 404.13, 404.92, 404.93, 582, 583.0-583.7, 585, 586, 588.0, V42.0, V45.1, V56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16A23E4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nal diseas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FEFD79E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6EE49632" w14:textId="77777777" w:rsidTr="001E34E8">
        <w:trPr>
          <w:trHeight w:val="294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EC96E5B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43, C88, C00-C26, C30-C34, C37-C41, C45-C58, C60-C76, C81-C85, C90-C9, 140-172, 174-195.8, 200-208, 238.6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09B59B8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ny malignancy, including lymphoma and leukemia, excluding malignant neoplasm of skin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42CDDEAE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569DECCF" w14:textId="77777777" w:rsidTr="001E34E8">
        <w:trPr>
          <w:trHeight w:val="7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262E5F6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77, C78, C79, C80, 196-199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371CFA7D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etastatic solid tumor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6DC26B5E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3CED3B50" w14:textId="77777777" w:rsidTr="001E34E8">
        <w:trPr>
          <w:trHeight w:val="294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03929E30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85.0, I85.1, I85.9, I86.4, I98.2, K70.4, K71.1, K72.1, K72.9, K76.5, K76.6, K76.7, 456.0-456.2, 572.2-572.8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ACB5AE0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oderate to severe liver disease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66A0922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  <w:tr w:rsidR="00AB30A3" w:rsidRPr="00BF2F8E" w14:paraId="526159FF" w14:textId="77777777" w:rsidTr="001E34E8">
        <w:trPr>
          <w:trHeight w:val="76"/>
        </w:trPr>
        <w:tc>
          <w:tcPr>
            <w:tcW w:w="5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74093D5B" w14:textId="77777777" w:rsidR="00AB30A3" w:rsidRPr="00BF2F8E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20, B21, B22, B24, 0.42-0.44</w:t>
            </w:r>
          </w:p>
        </w:tc>
        <w:tc>
          <w:tcPr>
            <w:tcW w:w="25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2183CF56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IV/AIDS</w:t>
            </w:r>
          </w:p>
        </w:tc>
        <w:tc>
          <w:tcPr>
            <w:tcW w:w="1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9" w:type="dxa"/>
              <w:bottom w:w="0" w:type="dxa"/>
              <w:right w:w="29" w:type="dxa"/>
            </w:tcMar>
            <w:vAlign w:val="center"/>
            <w:hideMark/>
          </w:tcPr>
          <w:p w14:paraId="58B5D2B5" w14:textId="77777777" w:rsidR="00AB30A3" w:rsidRPr="00BF2F8E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2F8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CI</w:t>
            </w:r>
          </w:p>
        </w:tc>
      </w:tr>
    </w:tbl>
    <w:p w14:paraId="7BC66938" w14:textId="77777777" w:rsidR="00AB30A3" w:rsidRPr="00BC3CCA" w:rsidRDefault="00AB30A3" w:rsidP="00AB30A3">
      <w:pPr>
        <w:rPr>
          <w:rFonts w:ascii="Times New Roman" w:hAnsi="Times New Roman" w:cs="Times New Roman"/>
          <w:sz w:val="24"/>
          <w:szCs w:val="24"/>
        </w:rPr>
      </w:pPr>
      <w:r w:rsidRPr="00BC3CCA">
        <w:rPr>
          <w:rFonts w:ascii="Times New Roman" w:hAnsi="Times New Roman" w:cs="Times New Roman"/>
          <w:sz w:val="24"/>
          <w:szCs w:val="24"/>
        </w:rPr>
        <w:t xml:space="preserve">CCI, </w:t>
      </w:r>
      <w:proofErr w:type="spellStart"/>
      <w:r w:rsidRPr="00BC3CCA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BC3CCA">
        <w:rPr>
          <w:rFonts w:ascii="Times New Roman" w:hAnsi="Times New Roman" w:cs="Times New Roman"/>
          <w:sz w:val="24"/>
          <w:szCs w:val="24"/>
        </w:rPr>
        <w:t xml:space="preserve"> Comorbidity Index. </w:t>
      </w:r>
    </w:p>
    <w:p w14:paraId="05BF8488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1F4BFA33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40CA311F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27CB4DC0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3D729046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6F1598E1" w14:textId="77777777" w:rsidR="00AB30A3" w:rsidRDefault="00AB30A3" w:rsidP="00AB30A3">
      <w:pPr>
        <w:rPr>
          <w:rFonts w:ascii="Times New Roman" w:hAnsi="Times New Roman" w:cs="Times New Roman"/>
        </w:rPr>
      </w:pPr>
    </w:p>
    <w:p w14:paraId="2A96EC92" w14:textId="77777777" w:rsidR="00AB30A3" w:rsidRDefault="00AB30A3" w:rsidP="00AB30A3">
      <w:pPr>
        <w:rPr>
          <w:rFonts w:ascii="Times New Roman" w:hAnsi="Times New Roman" w:cs="Times New Roman"/>
        </w:rPr>
      </w:pPr>
    </w:p>
    <w:p w14:paraId="7AFE6830" w14:textId="77777777" w:rsidR="00AB30A3" w:rsidRDefault="00AB30A3" w:rsidP="00AB30A3">
      <w:pPr>
        <w:rPr>
          <w:rFonts w:ascii="Times New Roman" w:hAnsi="Times New Roman" w:cs="Times New Roman"/>
        </w:rPr>
      </w:pPr>
    </w:p>
    <w:p w14:paraId="0CF000C3" w14:textId="77777777" w:rsidR="00AB30A3" w:rsidRDefault="00AB30A3" w:rsidP="00AB30A3">
      <w:pPr>
        <w:rPr>
          <w:rFonts w:ascii="Times New Roman" w:hAnsi="Times New Roman" w:cs="Times New Roman"/>
        </w:rPr>
      </w:pPr>
    </w:p>
    <w:p w14:paraId="6E59EE1D" w14:textId="77777777" w:rsidR="00AB30A3" w:rsidRDefault="00AB30A3" w:rsidP="00AB30A3">
      <w:pPr>
        <w:rPr>
          <w:rFonts w:ascii="Times New Roman" w:hAnsi="Times New Roman" w:cs="Times New Roman"/>
        </w:rPr>
      </w:pPr>
    </w:p>
    <w:p w14:paraId="0B10ADFF" w14:textId="77777777" w:rsidR="00AB30A3" w:rsidRDefault="00AB30A3" w:rsidP="00AB30A3">
      <w:pPr>
        <w:rPr>
          <w:rFonts w:ascii="Times New Roman" w:hAnsi="Times New Roman" w:cs="Times New Roman"/>
        </w:rPr>
      </w:pPr>
    </w:p>
    <w:p w14:paraId="2C13D877" w14:textId="77777777" w:rsidR="00AB30A3" w:rsidRDefault="00AB30A3" w:rsidP="00AB30A3">
      <w:pPr>
        <w:rPr>
          <w:rFonts w:ascii="Times New Roman" w:hAnsi="Times New Roman" w:cs="Times New Roman"/>
        </w:rPr>
      </w:pPr>
    </w:p>
    <w:p w14:paraId="10641E28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6BE59E99" w14:textId="77777777" w:rsidR="00AB30A3" w:rsidRPr="00BC3CCA" w:rsidRDefault="00AB30A3" w:rsidP="00AB30A3">
      <w:pPr>
        <w:rPr>
          <w:rFonts w:ascii="Times New Roman" w:hAnsi="Times New Roman" w:cs="Times New Roman"/>
          <w:sz w:val="24"/>
          <w:szCs w:val="24"/>
        </w:rPr>
      </w:pPr>
      <w:r w:rsidRPr="00BC3C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BC3CCA">
        <w:rPr>
          <w:rFonts w:ascii="Times New Roman" w:hAnsi="Times New Roman" w:cs="Times New Roman"/>
          <w:sz w:val="24"/>
          <w:szCs w:val="24"/>
        </w:rPr>
        <w:t>Procedure codes.</w:t>
      </w:r>
    </w:p>
    <w:tbl>
      <w:tblPr>
        <w:tblW w:w="87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6"/>
        <w:gridCol w:w="2191"/>
        <w:gridCol w:w="4255"/>
      </w:tblGrid>
      <w:tr w:rsidR="00AB30A3" w:rsidRPr="00BC3CCA" w14:paraId="6C051295" w14:textId="77777777" w:rsidTr="001E34E8">
        <w:trPr>
          <w:trHeight w:val="242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24B04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PT Codes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4C6F8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21539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Rationale</w:t>
            </w:r>
          </w:p>
        </w:tc>
      </w:tr>
      <w:tr w:rsidR="00AB30A3" w:rsidRPr="00BC3CCA" w14:paraId="6E7B8C33" w14:textId="77777777" w:rsidTr="001E34E8">
        <w:trPr>
          <w:trHeight w:val="517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6C708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830, 66840, 66850, 66852, 66984, 66982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E3CC6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hacoemulsification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E3A9E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dentifying type of cataract surgery received</w:t>
            </w:r>
          </w:p>
        </w:tc>
      </w:tr>
      <w:tr w:rsidR="00AB30A3" w:rsidRPr="00BC3CCA" w14:paraId="0AB1924C" w14:textId="77777777" w:rsidTr="001E34E8">
        <w:trPr>
          <w:trHeight w:val="242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E6156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6920, 66930,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br/>
            </w: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983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8EDCA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tracapsular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75E82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dentifying type of cataract surgery received</w:t>
            </w:r>
          </w:p>
        </w:tc>
      </w:tr>
      <w:tr w:rsidR="00AB30A3" w:rsidRPr="00BC3CCA" w14:paraId="506EBB3E" w14:textId="77777777" w:rsidTr="001E34E8">
        <w:trPr>
          <w:trHeight w:val="258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624D5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940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FD432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xtracapsular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C73AE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dentifying type of cataract surgery received</w:t>
            </w:r>
          </w:p>
        </w:tc>
      </w:tr>
      <w:tr w:rsidR="00AB30A3" w:rsidRPr="00BC3CCA" w14:paraId="11974BBD" w14:textId="77777777" w:rsidTr="001E34E8">
        <w:trPr>
          <w:trHeight w:val="242"/>
        </w:trPr>
        <w:tc>
          <w:tcPr>
            <w:tcW w:w="2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21BFB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2134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83996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OCT</w:t>
            </w:r>
          </w:p>
        </w:tc>
        <w:tc>
          <w:tcPr>
            <w:tcW w:w="4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5FB52" w14:textId="77777777" w:rsidR="00AB30A3" w:rsidRPr="00BC3CCA" w:rsidRDefault="00AB30A3" w:rsidP="001E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CC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Economic burden</w:t>
            </w:r>
          </w:p>
        </w:tc>
      </w:tr>
    </w:tbl>
    <w:p w14:paraId="7441480E" w14:textId="77777777" w:rsidR="00AB30A3" w:rsidRPr="00BC3CCA" w:rsidRDefault="00AB30A3" w:rsidP="00AB30A3">
      <w:pPr>
        <w:rPr>
          <w:rFonts w:ascii="Times New Roman" w:hAnsi="Times New Roman" w:cs="Times New Roman"/>
          <w:sz w:val="24"/>
          <w:szCs w:val="24"/>
        </w:rPr>
      </w:pPr>
      <w:r w:rsidRPr="00BC3CCA">
        <w:rPr>
          <w:rFonts w:ascii="Times New Roman" w:hAnsi="Times New Roman" w:cs="Times New Roman"/>
          <w:sz w:val="24"/>
          <w:szCs w:val="24"/>
        </w:rPr>
        <w:t>CPT, Current Procedural Terminology; OCT, optical coherence tomography.</w:t>
      </w:r>
    </w:p>
    <w:p w14:paraId="07763C59" w14:textId="77777777" w:rsidR="00AB30A3" w:rsidRPr="00BC3CCA" w:rsidRDefault="00AB30A3" w:rsidP="00AB30A3">
      <w:pPr>
        <w:rPr>
          <w:rFonts w:ascii="Times New Roman" w:hAnsi="Times New Roman" w:cs="Times New Roman"/>
          <w:sz w:val="24"/>
          <w:szCs w:val="24"/>
        </w:rPr>
      </w:pPr>
    </w:p>
    <w:p w14:paraId="5DF5CE2A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39F30510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3B160E8E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58392BF6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2458560F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6BEA412F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14D389B5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1256B24F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2303341A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4CF29426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112A5352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1FCB1847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4D6F2B11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3CD40BC2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2DD3F07D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36BDAB2D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255CA6EE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6E7CBA2C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41FF0F4A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70FA5389" w14:textId="77777777" w:rsidR="00AB30A3" w:rsidRPr="00BF2F8E" w:rsidRDefault="00AB30A3" w:rsidP="00AB30A3">
      <w:pPr>
        <w:rPr>
          <w:rFonts w:ascii="Times New Roman" w:hAnsi="Times New Roman" w:cs="Times New Roman"/>
        </w:rPr>
      </w:pPr>
    </w:p>
    <w:p w14:paraId="4E639DD0" w14:textId="77777777" w:rsidR="00AB30A3" w:rsidRPr="00F44475" w:rsidRDefault="00AB30A3" w:rsidP="00AB30A3">
      <w:pPr>
        <w:rPr>
          <w:rFonts w:ascii="Times New Roman" w:hAnsi="Times New Roman" w:cs="Times New Roman"/>
          <w:sz w:val="24"/>
          <w:szCs w:val="24"/>
        </w:rPr>
      </w:pPr>
      <w:r w:rsidRPr="00F444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F44475">
        <w:rPr>
          <w:rFonts w:ascii="Times New Roman" w:hAnsi="Times New Roman" w:cs="Times New Roman"/>
          <w:sz w:val="24"/>
          <w:szCs w:val="24"/>
        </w:rPr>
        <w:t>List of treatments.</w:t>
      </w:r>
    </w:p>
    <w:tbl>
      <w:tblPr>
        <w:tblW w:w="72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0"/>
        <w:gridCol w:w="3577"/>
      </w:tblGrid>
      <w:tr w:rsidR="00AB30A3" w:rsidRPr="00F44475" w14:paraId="0B5643D1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AA15E5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opical NSAIDs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E16CA28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arbonic anhydrase inhibitors</w:t>
            </w:r>
          </w:p>
        </w:tc>
      </w:tr>
      <w:tr w:rsidR="00AB30A3" w:rsidRPr="00F44475" w14:paraId="1C531102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7744FE4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Ketorolac tromethamine 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429A2B1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Acetazolamide</w:t>
            </w:r>
          </w:p>
        </w:tc>
      </w:tr>
      <w:tr w:rsidR="00AB30A3" w:rsidRPr="00F44475" w14:paraId="723D7EFB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9C02FC0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Diclofenac sodium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CF4B12B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jectable Steroids</w:t>
            </w:r>
          </w:p>
        </w:tc>
      </w:tr>
      <w:tr w:rsidR="00AB30A3" w:rsidRPr="00F44475" w14:paraId="006AA0B6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C3D6483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Nepafenac 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A45BCD9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Triamcinolone acetonide</w:t>
            </w:r>
          </w:p>
        </w:tc>
      </w:tr>
      <w:tr w:rsidR="00AB30A3" w:rsidRPr="00F44475" w14:paraId="32B7517F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5A40B5C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romfenac</w:t>
            </w:r>
            <w:proofErr w:type="spellEnd"/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sodium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1548677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mplant Steroids</w:t>
            </w:r>
          </w:p>
        </w:tc>
      </w:tr>
      <w:tr w:rsidR="00AB30A3" w:rsidRPr="00F44475" w14:paraId="1BE2EA92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DBE313B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Flurbiprofen sodium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47371D6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Dexamethasone</w:t>
            </w:r>
          </w:p>
        </w:tc>
      </w:tr>
      <w:tr w:rsidR="00AB30A3" w:rsidRPr="00F44475" w14:paraId="29E0E8BF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B4DB5FB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Topical Steroids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4B614F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Fluocinolone</w:t>
            </w:r>
          </w:p>
        </w:tc>
      </w:tr>
      <w:tr w:rsidR="00AB30A3" w:rsidRPr="00F44475" w14:paraId="4ECFA251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44DA115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Prednisolone acetate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29773A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Injectable </w:t>
            </w:r>
            <w:proofErr w:type="spellStart"/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VEGF</w:t>
            </w:r>
            <w:proofErr w:type="spellEnd"/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AB30A3" w:rsidRPr="00F44475" w14:paraId="1F4C50D7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E92EAC0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Prednisolone sodium phosphate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5447BC0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Bevacizumab</w:t>
            </w:r>
          </w:p>
        </w:tc>
      </w:tr>
      <w:tr w:rsidR="00AB30A3" w:rsidRPr="00F44475" w14:paraId="4D7722A2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DC604A6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Dexamethasone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0AD2527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Ranibizumab</w:t>
            </w:r>
          </w:p>
        </w:tc>
      </w:tr>
      <w:tr w:rsidR="00AB30A3" w:rsidRPr="00F44475" w14:paraId="4F02E9A0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E78760B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Dexamethasone sodium phosphate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E5571FE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Aflibercept</w:t>
            </w:r>
          </w:p>
        </w:tc>
      </w:tr>
      <w:tr w:rsidR="00AB30A3" w:rsidRPr="00F44475" w14:paraId="698952AB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DC97C7C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Loteprednol etabonate</w:t>
            </w:r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5B98752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Injectable TNF Inhibitor</w:t>
            </w:r>
          </w:p>
        </w:tc>
      </w:tr>
      <w:tr w:rsidR="00AB30A3" w:rsidRPr="00F44475" w14:paraId="3F5E9E47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43549F4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ifluprednate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B62FBB2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Infliximab</w:t>
            </w:r>
          </w:p>
        </w:tc>
      </w:tr>
      <w:tr w:rsidR="00AB30A3" w:rsidRPr="00F44475" w14:paraId="37BD7043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BEACFA1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luorometholone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2C120D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30A3" w:rsidRPr="00F44475" w14:paraId="5C6FE1F6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988979F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Rimexolone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82DB470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B30A3" w:rsidRPr="00F44475" w14:paraId="1542F14A" w14:textId="77777777" w:rsidTr="001E34E8">
        <w:trPr>
          <w:trHeight w:val="238"/>
        </w:trPr>
        <w:tc>
          <w:tcPr>
            <w:tcW w:w="3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B3C79D3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 </w:t>
            </w:r>
            <w:proofErr w:type="spellStart"/>
            <w:r w:rsidRPr="00F44475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edrysone</w:t>
            </w:r>
            <w:proofErr w:type="spellEnd"/>
          </w:p>
        </w:tc>
        <w:tc>
          <w:tcPr>
            <w:tcW w:w="3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A1A7D39" w14:textId="77777777" w:rsidR="00AB30A3" w:rsidRPr="00F44475" w:rsidRDefault="00AB30A3" w:rsidP="001E34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28F2AE4" w14:textId="442F67D8" w:rsidR="002A38C5" w:rsidRDefault="00AB30A3">
      <w:r w:rsidRPr="00F44475">
        <w:rPr>
          <w:rFonts w:ascii="Times New Roman" w:hAnsi="Times New Roman" w:cs="Times New Roman"/>
          <w:sz w:val="24"/>
          <w:szCs w:val="24"/>
        </w:rPr>
        <w:t xml:space="preserve">NSAID, non-steroidal anti-inflammatory drug; TNF, tumor necrosis factor; </w:t>
      </w:r>
      <w:proofErr w:type="spellStart"/>
      <w:r w:rsidRPr="00F44475">
        <w:rPr>
          <w:rFonts w:ascii="Times New Roman" w:hAnsi="Times New Roman" w:cs="Times New Roman"/>
          <w:sz w:val="24"/>
          <w:szCs w:val="24"/>
        </w:rPr>
        <w:t>aVEGF</w:t>
      </w:r>
      <w:proofErr w:type="spellEnd"/>
      <w:r w:rsidRPr="00F44475">
        <w:rPr>
          <w:rFonts w:ascii="Times New Roman" w:hAnsi="Times New Roman" w:cs="Times New Roman"/>
          <w:sz w:val="24"/>
          <w:szCs w:val="24"/>
        </w:rPr>
        <w:t>, anti-vascular endothelial growth factor.</w:t>
      </w:r>
    </w:p>
    <w:sectPr w:rsidR="002A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0A3"/>
    <w:rsid w:val="002A38C5"/>
    <w:rsid w:val="00AB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96897"/>
  <w15:chartTrackingRefBased/>
  <w15:docId w15:val="{F9A55821-7FB1-45C9-A95C-1357BB3A6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0A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8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, Brian A</dc:creator>
  <cp:keywords/>
  <dc:description/>
  <cp:lastModifiedBy>Neel, Brian A</cp:lastModifiedBy>
  <cp:revision>1</cp:revision>
  <dcterms:created xsi:type="dcterms:W3CDTF">2023-01-26T21:49:00Z</dcterms:created>
  <dcterms:modified xsi:type="dcterms:W3CDTF">2023-01-26T21:49:00Z</dcterms:modified>
</cp:coreProperties>
</file>